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B7804" w14:textId="77777777" w:rsidR="006A647E" w:rsidRPr="006A647E" w:rsidRDefault="006A647E" w:rsidP="006A647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A647E">
        <w:rPr>
          <w:rFonts w:ascii="Times New Roman" w:hAnsi="Times New Roman" w:cs="Times New Roman"/>
          <w:b/>
          <w:bCs/>
          <w:sz w:val="24"/>
          <w:szCs w:val="24"/>
        </w:rPr>
        <w:t>eAppendix</w:t>
      </w:r>
      <w:proofErr w:type="spellEnd"/>
      <w:r w:rsidRPr="006A647E">
        <w:rPr>
          <w:rFonts w:ascii="Times New Roman" w:hAnsi="Times New Roman" w:cs="Times New Roman"/>
          <w:b/>
          <w:bCs/>
          <w:sz w:val="24"/>
          <w:szCs w:val="24"/>
        </w:rPr>
        <w:t xml:space="preserve"> 3 </w:t>
      </w:r>
      <w:r w:rsidRPr="006A647E">
        <w:rPr>
          <w:rFonts w:ascii="Times New Roman" w:hAnsi="Times New Roman" w:cs="Times New Roman" w:hint="eastAsia"/>
          <w:b/>
          <w:bCs/>
          <w:sz w:val="24"/>
          <w:szCs w:val="24"/>
        </w:rPr>
        <w:t>shows</w:t>
      </w:r>
      <w:r w:rsidRPr="006A64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647E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6A64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647E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6A647E">
        <w:rPr>
          <w:rFonts w:ascii="Times New Roman" w:hAnsi="Times New Roman" w:cs="Times New Roman"/>
          <w:b/>
          <w:bCs/>
          <w:sz w:val="24"/>
          <w:szCs w:val="24"/>
        </w:rPr>
        <w:t>ifferent gender comparisons were analyzed using Student's t-test</w:t>
      </w:r>
    </w:p>
    <w:tbl>
      <w:tblPr>
        <w:tblW w:w="8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1900"/>
        <w:gridCol w:w="2100"/>
        <w:gridCol w:w="1700"/>
      </w:tblGrid>
      <w:tr w:rsidR="006A647E" w:rsidRPr="006A647E" w14:paraId="09D8C1EF" w14:textId="77777777" w:rsidTr="006804BE">
        <w:trPr>
          <w:trHeight w:val="276"/>
        </w:trPr>
        <w:tc>
          <w:tcPr>
            <w:tcW w:w="2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1F73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47E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4B20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47E">
              <w:rPr>
                <w:rFonts w:ascii="Times New Roman" w:hAnsi="Times New Roman" w:cs="Times New Roman"/>
                <w:b/>
                <w:sz w:val="24"/>
                <w:szCs w:val="24"/>
              </w:rPr>
              <w:t>Male (n = 24)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0E5A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47E">
              <w:rPr>
                <w:rFonts w:ascii="Times New Roman" w:hAnsi="Times New Roman" w:cs="Times New Roman"/>
                <w:b/>
                <w:sz w:val="24"/>
                <w:szCs w:val="24"/>
              </w:rPr>
              <w:t>Female (n = 29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52C2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47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A647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6A647E" w:rsidRPr="006A647E" w14:paraId="72DB9C5C" w14:textId="77777777" w:rsidTr="006804BE">
        <w:trPr>
          <w:trHeight w:val="276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9F0D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Sedation onset tim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9C86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5914957"/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44.0 ± 5.</w:t>
            </w:r>
            <w:bookmarkEnd w:id="0"/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A29C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5914969"/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44.5 ± 6.</w:t>
            </w:r>
            <w:bookmarkEnd w:id="1"/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2418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6A647E" w:rsidRPr="006A647E" w14:paraId="6B6B5342" w14:textId="77777777" w:rsidTr="006A647E">
        <w:trPr>
          <w:trHeight w:val="68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14:paraId="6E0A67FC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Arousal tim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0442469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15914988"/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84.9 ± 16.</w:t>
            </w:r>
            <w:bookmarkEnd w:id="2"/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359F57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15915021"/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92.8 ± 21.2</w:t>
            </w:r>
            <w:bookmarkEnd w:id="3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12ECC96" w14:textId="77777777" w:rsidR="006A647E" w:rsidRPr="006A647E" w:rsidRDefault="006A647E" w:rsidP="006804BE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647E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</w:tbl>
    <w:p w14:paraId="0F65F0BC" w14:textId="77777777" w:rsidR="006A647E" w:rsidRPr="008C442E" w:rsidRDefault="006A647E" w:rsidP="006A647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1B03C4" w14:textId="77777777" w:rsidR="0088548B" w:rsidRDefault="0088548B"/>
    <w:sectPr w:rsidR="00885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7E"/>
    <w:rsid w:val="006A647E"/>
    <w:rsid w:val="0088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EDBE8"/>
  <w15:chartTrackingRefBased/>
  <w15:docId w15:val="{9DED96FA-38DE-4C2C-BE01-AF1133F7B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4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1</cp:revision>
  <dcterms:created xsi:type="dcterms:W3CDTF">2023-02-21T12:47:00Z</dcterms:created>
  <dcterms:modified xsi:type="dcterms:W3CDTF">2023-02-21T12:48:00Z</dcterms:modified>
</cp:coreProperties>
</file>